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32EC" w14:textId="54851CB6" w:rsidR="00244859" w:rsidRPr="00BB3F73" w:rsidRDefault="00244859" w:rsidP="002E37B8">
      <w:pPr>
        <w:widowControl/>
        <w:rPr>
          <w:b/>
          <w:bCs/>
        </w:rPr>
      </w:pPr>
      <w:r w:rsidRPr="00244859">
        <w:rPr>
          <w:rFonts w:ascii="Times New Roman" w:hAnsi="Times New Roman" w:cs="Times New Roman"/>
          <w:b/>
          <w:bCs/>
          <w:sz w:val="18"/>
          <w:szCs w:val="18"/>
        </w:rPr>
        <w:t>Table S6.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 Correlation between </w:t>
      </w:r>
      <w:r>
        <w:rPr>
          <w:rFonts w:ascii="Times New Roman" w:hAnsi="Times New Roman" w:cs="Times New Roman"/>
          <w:b/>
          <w:bCs/>
          <w:sz w:val="18"/>
          <w:szCs w:val="18"/>
        </w:rPr>
        <w:t>depressive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>-like behavior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B3F7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>and levels of lipid species in the hippocamp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6"/>
        <w:gridCol w:w="650"/>
        <w:gridCol w:w="651"/>
        <w:gridCol w:w="903"/>
        <w:gridCol w:w="843"/>
        <w:gridCol w:w="857"/>
        <w:gridCol w:w="933"/>
        <w:gridCol w:w="980"/>
        <w:gridCol w:w="913"/>
      </w:tblGrid>
      <w:tr w:rsidR="0044584B" w:rsidRPr="002F537C" w14:paraId="6014ECDE" w14:textId="77777777" w:rsidTr="009E6550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7B49" w14:textId="7A9CF4DB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8F3419D" w14:textId="77777777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me in center</w:t>
            </w:r>
          </w:p>
          <w:p w14:paraId="3AAC95C2" w14:textId="4C7A3FED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OF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6BB86AB" w14:textId="5117EDC7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mmobility time</w:t>
            </w:r>
            <w:r w:rsidR="008A5A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 F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32A373E" w14:textId="4DD6D2EA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mmobility time in T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5963FA8" w14:textId="38253CE2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tency to feeding (NSFT)</w:t>
            </w:r>
          </w:p>
        </w:tc>
      </w:tr>
      <w:tr w:rsidR="008A5AAC" w:rsidRPr="002F537C" w14:paraId="10C632A0" w14:textId="77777777" w:rsidTr="009E6550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FDC83" w14:textId="613DE361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4EF3C" w14:textId="4A3331F2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B5B97" w14:textId="290FE50F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9F2BF1" w14:textId="3A1CE9D2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19D85" w14:textId="0242EF44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DE22A9" w14:textId="08C485D1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4B0B7" w14:textId="764E587F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06FAC" w14:textId="3E1F8825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C1533" w14:textId="5AB6DB5E" w:rsidR="0044584B" w:rsidRPr="002F537C" w:rsidRDefault="0044584B" w:rsidP="00F811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8A5AAC" w:rsidRPr="002F537C" w14:paraId="4824183C" w14:textId="77777777" w:rsidTr="009E6550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122E9" w14:textId="231B6DC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4: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051A37" w14:textId="778C375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ACB7418" w14:textId="43CC483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621E6" w14:textId="2A757BA4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2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5FF5822" w14:textId="4611939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6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4F98C" w14:textId="0D726CB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E4670F6" w14:textId="75723D8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86602" w14:textId="140780C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31E2FFE" w14:textId="664E13C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</w:tr>
      <w:tr w:rsidR="008A5AAC" w:rsidRPr="002F537C" w14:paraId="759B5B5A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0E996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0)</w:t>
            </w:r>
          </w:p>
        </w:tc>
        <w:tc>
          <w:tcPr>
            <w:tcW w:w="0" w:type="auto"/>
          </w:tcPr>
          <w:p w14:paraId="7B3536AF" w14:textId="2151BA5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DE194" w14:textId="53B5DC0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</w:tcPr>
          <w:p w14:paraId="72F08D59" w14:textId="5B29DAF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AF246" w14:textId="7B2041F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256 </w:t>
            </w:r>
          </w:p>
        </w:tc>
        <w:tc>
          <w:tcPr>
            <w:tcW w:w="0" w:type="auto"/>
          </w:tcPr>
          <w:p w14:paraId="173107FF" w14:textId="6A41C4A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D31FC" w14:textId="5987DA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</w:tcPr>
          <w:p w14:paraId="08AE9A5C" w14:textId="0940307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536020" w14:textId="1CD7741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</w:tr>
      <w:tr w:rsidR="008A5AAC" w:rsidRPr="002F537C" w14:paraId="6E3EA446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8095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1)</w:t>
            </w:r>
          </w:p>
        </w:tc>
        <w:tc>
          <w:tcPr>
            <w:tcW w:w="0" w:type="auto"/>
          </w:tcPr>
          <w:p w14:paraId="18A8A2E6" w14:textId="177F79D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DBBC1" w14:textId="2C8580E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</w:tcPr>
          <w:p w14:paraId="63B98BC2" w14:textId="13E1E1A8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6587A" w14:textId="0BA9BB1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0" w:type="auto"/>
          </w:tcPr>
          <w:p w14:paraId="2AD07866" w14:textId="327E532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D06D3" w14:textId="41AE56F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</w:tcPr>
          <w:p w14:paraId="01BFD691" w14:textId="70CFB14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BC9EE" w14:textId="7F49171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96 </w:t>
            </w:r>
          </w:p>
        </w:tc>
      </w:tr>
      <w:tr w:rsidR="008A5AAC" w:rsidRPr="002F537C" w14:paraId="05173A79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0F229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24:1/20:4)</w:t>
            </w:r>
          </w:p>
        </w:tc>
        <w:tc>
          <w:tcPr>
            <w:tcW w:w="0" w:type="auto"/>
          </w:tcPr>
          <w:p w14:paraId="34DEBDBA" w14:textId="073E218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68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6FBEB" w14:textId="0029377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</w:tcPr>
          <w:p w14:paraId="310A6431" w14:textId="56684C9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4D85E" w14:textId="50E0EC4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85 </w:t>
            </w:r>
          </w:p>
        </w:tc>
        <w:tc>
          <w:tcPr>
            <w:tcW w:w="0" w:type="auto"/>
          </w:tcPr>
          <w:p w14:paraId="2F69387C" w14:textId="332C389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D4513" w14:textId="7F8E70F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</w:tcPr>
          <w:p w14:paraId="3C5213AE" w14:textId="4AAEC08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FA2D9" w14:textId="48A6028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</w:tr>
      <w:tr w:rsidR="008A5AAC" w:rsidRPr="002F537C" w14:paraId="6D804580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AF884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(d34:5)</w:t>
            </w:r>
          </w:p>
        </w:tc>
        <w:tc>
          <w:tcPr>
            <w:tcW w:w="0" w:type="auto"/>
          </w:tcPr>
          <w:p w14:paraId="7A61D7FB" w14:textId="649E85F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CC182" w14:textId="2C65540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</w:tcPr>
          <w:p w14:paraId="38732520" w14:textId="42DC6DB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6E713" w14:textId="367ACA1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275 </w:t>
            </w:r>
          </w:p>
        </w:tc>
        <w:tc>
          <w:tcPr>
            <w:tcW w:w="0" w:type="auto"/>
          </w:tcPr>
          <w:p w14:paraId="4FDD0465" w14:textId="5179BEE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7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B9953" w14:textId="4A84306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</w:tcPr>
          <w:p w14:paraId="615182F6" w14:textId="1D298B8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8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5BB53" w14:textId="5CCA537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218 </w:t>
            </w:r>
          </w:p>
        </w:tc>
      </w:tr>
      <w:tr w:rsidR="008A5AAC" w:rsidRPr="002F537C" w14:paraId="5A4C24AD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74458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8:1/24:1)</w:t>
            </w:r>
          </w:p>
        </w:tc>
        <w:tc>
          <w:tcPr>
            <w:tcW w:w="0" w:type="auto"/>
          </w:tcPr>
          <w:p w14:paraId="37FE064E" w14:textId="02A4881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6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5E61E" w14:textId="02BA9E9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</w:tcPr>
          <w:p w14:paraId="7AF8D05A" w14:textId="244A0F9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0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6D073" w14:textId="2A9FED5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784 </w:t>
            </w:r>
          </w:p>
        </w:tc>
        <w:tc>
          <w:tcPr>
            <w:tcW w:w="0" w:type="auto"/>
          </w:tcPr>
          <w:p w14:paraId="795AD5A0" w14:textId="3045338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79F9F" w14:textId="353E629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</w:tcPr>
          <w:p w14:paraId="7404B05E" w14:textId="4CDD105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37A6A" w14:textId="5047ECF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62 </w:t>
            </w:r>
          </w:p>
        </w:tc>
      </w:tr>
      <w:tr w:rsidR="008A5AAC" w:rsidRPr="002F537C" w14:paraId="085A1CDF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D777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(16:0)</w:t>
            </w:r>
          </w:p>
        </w:tc>
        <w:tc>
          <w:tcPr>
            <w:tcW w:w="0" w:type="auto"/>
          </w:tcPr>
          <w:p w14:paraId="12F880E9" w14:textId="7605E92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1C92C" w14:textId="2FA2799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</w:tcPr>
          <w:p w14:paraId="519A5FDE" w14:textId="43A2D98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C8851" w14:textId="21A2D99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</w:tcPr>
          <w:p w14:paraId="362E0329" w14:textId="4E8A714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67B84" w14:textId="340EB2C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</w:tcPr>
          <w:p w14:paraId="558BCB2F" w14:textId="2FC5978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D6CF6" w14:textId="11D4B78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</w:tr>
      <w:tr w:rsidR="008A5AAC" w:rsidRPr="002F537C" w14:paraId="63FECD27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24219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18:4)</w:t>
            </w:r>
          </w:p>
        </w:tc>
        <w:tc>
          <w:tcPr>
            <w:tcW w:w="0" w:type="auto"/>
          </w:tcPr>
          <w:p w14:paraId="68E437A1" w14:textId="2D6A2AE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7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E7D91" w14:textId="3C73FD4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</w:tcPr>
          <w:p w14:paraId="4274BE80" w14:textId="2409EF6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E4156" w14:textId="25CA7B5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11 </w:t>
            </w:r>
          </w:p>
        </w:tc>
        <w:tc>
          <w:tcPr>
            <w:tcW w:w="0" w:type="auto"/>
          </w:tcPr>
          <w:p w14:paraId="02683B7B" w14:textId="1BEE567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7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D306C" w14:textId="3CEFE95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C4A3E01" w14:textId="769F3A7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77135" w14:textId="5257DE3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</w:tr>
      <w:tr w:rsidR="008A5AAC" w:rsidRPr="002F537C" w14:paraId="4796B09A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13546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4:2)</w:t>
            </w:r>
          </w:p>
        </w:tc>
        <w:tc>
          <w:tcPr>
            <w:tcW w:w="0" w:type="auto"/>
          </w:tcPr>
          <w:p w14:paraId="58C9E285" w14:textId="05BA50B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58BAE" w14:textId="2FE9DF7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</w:tcPr>
          <w:p w14:paraId="55A29F5F" w14:textId="7B60FBF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98E6B" w14:textId="1A53D268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12 </w:t>
            </w:r>
          </w:p>
        </w:tc>
        <w:tc>
          <w:tcPr>
            <w:tcW w:w="0" w:type="auto"/>
          </w:tcPr>
          <w:p w14:paraId="7154FDBF" w14:textId="0668D4F8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7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97AE2" w14:textId="0447A4A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</w:tcPr>
          <w:p w14:paraId="44DE4A90" w14:textId="78ACB0C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C0C0A" w14:textId="3C14681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633 </w:t>
            </w:r>
          </w:p>
        </w:tc>
      </w:tr>
      <w:tr w:rsidR="008A5AAC" w:rsidRPr="002F537C" w14:paraId="49D27F55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1DD08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2/21:3)</w:t>
            </w:r>
          </w:p>
        </w:tc>
        <w:tc>
          <w:tcPr>
            <w:tcW w:w="0" w:type="auto"/>
          </w:tcPr>
          <w:p w14:paraId="334752DE" w14:textId="32EF918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97AFD" w14:textId="5465A21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</w:tcPr>
          <w:p w14:paraId="6A495532" w14:textId="3B5259F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B767F" w14:textId="65B93DD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93 </w:t>
            </w:r>
          </w:p>
        </w:tc>
        <w:tc>
          <w:tcPr>
            <w:tcW w:w="0" w:type="auto"/>
          </w:tcPr>
          <w:p w14:paraId="22F5AAE6" w14:textId="7E86D13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8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DD51C" w14:textId="55DB04C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</w:tcPr>
          <w:p w14:paraId="78017A9D" w14:textId="0537E2A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54707" w14:textId="3B6151B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10 </w:t>
            </w:r>
          </w:p>
        </w:tc>
      </w:tr>
      <w:tr w:rsidR="008A5AAC" w:rsidRPr="002F537C" w14:paraId="1BCFB5F1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BB02B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6)</w:t>
            </w:r>
          </w:p>
        </w:tc>
        <w:tc>
          <w:tcPr>
            <w:tcW w:w="0" w:type="auto"/>
          </w:tcPr>
          <w:p w14:paraId="6CEEE8CB" w14:textId="40E4C9D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2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219F7" w14:textId="67AD7764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</w:tcPr>
          <w:p w14:paraId="7C81A2BE" w14:textId="1BE3188D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4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27565" w14:textId="793B3C2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45 </w:t>
            </w:r>
          </w:p>
        </w:tc>
        <w:tc>
          <w:tcPr>
            <w:tcW w:w="0" w:type="auto"/>
          </w:tcPr>
          <w:p w14:paraId="2704CEE5" w14:textId="3DD7631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E8A45" w14:textId="6002AF3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</w:tcPr>
          <w:p w14:paraId="37836339" w14:textId="1B7C390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B462C" w14:textId="769FDC8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974 </w:t>
            </w:r>
          </w:p>
        </w:tc>
      </w:tr>
      <w:tr w:rsidR="008A5AAC" w:rsidRPr="002F537C" w14:paraId="06E7C8CC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39B9F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1)</w:t>
            </w:r>
          </w:p>
        </w:tc>
        <w:tc>
          <w:tcPr>
            <w:tcW w:w="0" w:type="auto"/>
          </w:tcPr>
          <w:p w14:paraId="6B76314D" w14:textId="16A5D90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8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5D7A8" w14:textId="5CDDECC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</w:tcPr>
          <w:p w14:paraId="74B292EC" w14:textId="746AC41E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1A7C4" w14:textId="5F15F4E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34 </w:t>
            </w:r>
          </w:p>
        </w:tc>
        <w:tc>
          <w:tcPr>
            <w:tcW w:w="0" w:type="auto"/>
          </w:tcPr>
          <w:p w14:paraId="57E235F4" w14:textId="781AB96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DE697" w14:textId="7E71CFC8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</w:tcPr>
          <w:p w14:paraId="0E5B8570" w14:textId="6C8BF20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40745" w14:textId="5BBC4B3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604 </w:t>
            </w:r>
          </w:p>
        </w:tc>
      </w:tr>
      <w:tr w:rsidR="008A5AAC" w:rsidRPr="002F537C" w14:paraId="66BDC819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EEEB7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(31:2e)</w:t>
            </w:r>
          </w:p>
        </w:tc>
        <w:tc>
          <w:tcPr>
            <w:tcW w:w="0" w:type="auto"/>
          </w:tcPr>
          <w:p w14:paraId="47F1D0FD" w14:textId="0489496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8833A" w14:textId="2F95B34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0" w:type="auto"/>
          </w:tcPr>
          <w:p w14:paraId="0B58ED7D" w14:textId="7B7DEFD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FC293" w14:textId="01A0AD4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</w:tcPr>
          <w:p w14:paraId="61657E81" w14:textId="1C15836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83EC5" w14:textId="174FD98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</w:tcPr>
          <w:p w14:paraId="660CE3A3" w14:textId="742DD7A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9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DC57" w14:textId="434215E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</w:tr>
      <w:tr w:rsidR="008A5AAC" w:rsidRPr="002F537C" w14:paraId="201ECDB3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266C3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(16:0)</w:t>
            </w:r>
          </w:p>
        </w:tc>
        <w:tc>
          <w:tcPr>
            <w:tcW w:w="0" w:type="auto"/>
          </w:tcPr>
          <w:p w14:paraId="3A09D223" w14:textId="5B3AD97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D0E18" w14:textId="67C7DAF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</w:tcPr>
          <w:p w14:paraId="05ACF61F" w14:textId="7F132748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F16C2" w14:textId="6CBFAC9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0" w:type="auto"/>
          </w:tcPr>
          <w:p w14:paraId="296D4082" w14:textId="67DBC32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8DC75" w14:textId="12ECCC3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</w:tcPr>
          <w:p w14:paraId="0300D7EE" w14:textId="2D15CB6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E2F06" w14:textId="56B88EE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59 </w:t>
            </w:r>
          </w:p>
        </w:tc>
      </w:tr>
      <w:tr w:rsidR="008A5AAC" w:rsidRPr="002F537C" w14:paraId="7DBD1246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21AB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0:2)</w:t>
            </w:r>
          </w:p>
        </w:tc>
        <w:tc>
          <w:tcPr>
            <w:tcW w:w="0" w:type="auto"/>
          </w:tcPr>
          <w:p w14:paraId="1EC5A19E" w14:textId="1EBDFA7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68E90" w14:textId="204674C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43 </w:t>
            </w:r>
          </w:p>
        </w:tc>
        <w:tc>
          <w:tcPr>
            <w:tcW w:w="0" w:type="auto"/>
          </w:tcPr>
          <w:p w14:paraId="348C7B59" w14:textId="7F082B4C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9DD95" w14:textId="24663AB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0" w:type="auto"/>
          </w:tcPr>
          <w:p w14:paraId="2D856C1D" w14:textId="0D90A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66E46" w14:textId="67B8F2E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</w:tcPr>
          <w:p w14:paraId="0F0B08CF" w14:textId="28E408B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168C4" w14:textId="717C64C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996 </w:t>
            </w:r>
          </w:p>
        </w:tc>
      </w:tr>
      <w:tr w:rsidR="008A5AAC" w:rsidRPr="002F537C" w14:paraId="3659049F" w14:textId="77777777" w:rsidTr="0044584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2F6EC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2)</w:t>
            </w:r>
          </w:p>
        </w:tc>
        <w:tc>
          <w:tcPr>
            <w:tcW w:w="0" w:type="auto"/>
          </w:tcPr>
          <w:p w14:paraId="0D2C51DF" w14:textId="4ABF7642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7A05D" w14:textId="4D47EE94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</w:tcPr>
          <w:p w14:paraId="15E6603E" w14:textId="6D7DC4E3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9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F148B" w14:textId="4FD384A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0" w:type="auto"/>
          </w:tcPr>
          <w:p w14:paraId="4DE2C5F7" w14:textId="0A8C5E9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6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41CAC" w14:textId="6A7710D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</w:tcPr>
          <w:p w14:paraId="6767D64C" w14:textId="69DE408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CB5D8" w14:textId="0BD5CA0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51 </w:t>
            </w:r>
          </w:p>
        </w:tc>
      </w:tr>
      <w:tr w:rsidR="008A5AAC" w:rsidRPr="002F537C" w14:paraId="58EDE125" w14:textId="77777777" w:rsidTr="003E4B4A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329D9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3)</w:t>
            </w:r>
          </w:p>
        </w:tc>
        <w:tc>
          <w:tcPr>
            <w:tcW w:w="0" w:type="auto"/>
          </w:tcPr>
          <w:p w14:paraId="50E777DA" w14:textId="697255A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91464" w14:textId="032BBF9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</w:tcPr>
          <w:p w14:paraId="20620AED" w14:textId="033A4A64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5A9E9" w14:textId="45C08E7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</w:tcPr>
          <w:p w14:paraId="6F32B83A" w14:textId="1BAA5A31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47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43E04" w14:textId="16DDEF8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</w:tcPr>
          <w:p w14:paraId="12D4F60B" w14:textId="031CB439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3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BE85B" w14:textId="7C90D06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</w:p>
        </w:tc>
      </w:tr>
      <w:tr w:rsidR="008A5AAC" w:rsidRPr="002F537C" w14:paraId="5B96467C" w14:textId="77777777" w:rsidTr="003E4B4A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2C79" w14:textId="77777777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8:0/18: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3FA75" w14:textId="12BCBC1B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53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DE43C" w14:textId="7E981700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3F7C1" w14:textId="554D180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16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47C2A8" w14:textId="388C407A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48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6DC32" w14:textId="11F71325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5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038D89" w14:textId="266D47A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A0912" w14:textId="0484383F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-0.2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986D4" w14:textId="0D3D38E6" w:rsidR="0044584B" w:rsidRPr="002F537C" w:rsidRDefault="0044584B" w:rsidP="002F53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F537C">
              <w:rPr>
                <w:rFonts w:ascii="Times New Roman" w:hAnsi="Times New Roman" w:cs="Times New Roman"/>
                <w:sz w:val="18"/>
                <w:szCs w:val="18"/>
              </w:rPr>
              <w:t xml:space="preserve">0.386 </w:t>
            </w:r>
          </w:p>
        </w:tc>
      </w:tr>
    </w:tbl>
    <w:p w14:paraId="2394903B" w14:textId="77777777" w:rsidR="00E237B2" w:rsidRPr="00244859" w:rsidRDefault="00E237B2"/>
    <w:sectPr w:rsidR="00E237B2" w:rsidRPr="00244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A32FC" w14:textId="77777777" w:rsidR="008704AD" w:rsidRDefault="008704AD" w:rsidP="00244859">
      <w:r>
        <w:separator/>
      </w:r>
    </w:p>
  </w:endnote>
  <w:endnote w:type="continuationSeparator" w:id="0">
    <w:p w14:paraId="5B09CF58" w14:textId="77777777" w:rsidR="008704AD" w:rsidRDefault="008704AD" w:rsidP="0024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38BF3" w14:textId="77777777" w:rsidR="008704AD" w:rsidRDefault="008704AD" w:rsidP="00244859">
      <w:r>
        <w:separator/>
      </w:r>
    </w:p>
  </w:footnote>
  <w:footnote w:type="continuationSeparator" w:id="0">
    <w:p w14:paraId="08B3BFD5" w14:textId="77777777" w:rsidR="008704AD" w:rsidRDefault="008704AD" w:rsidP="00244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FC"/>
    <w:rsid w:val="00244859"/>
    <w:rsid w:val="002E37B8"/>
    <w:rsid w:val="002F537C"/>
    <w:rsid w:val="0031634F"/>
    <w:rsid w:val="003E4B4A"/>
    <w:rsid w:val="0044584B"/>
    <w:rsid w:val="00452C39"/>
    <w:rsid w:val="004E0F47"/>
    <w:rsid w:val="006D37FC"/>
    <w:rsid w:val="006E1A06"/>
    <w:rsid w:val="00826992"/>
    <w:rsid w:val="008704AD"/>
    <w:rsid w:val="008A5AAC"/>
    <w:rsid w:val="009D0672"/>
    <w:rsid w:val="009E6550"/>
    <w:rsid w:val="00AC7F42"/>
    <w:rsid w:val="00BA3D68"/>
    <w:rsid w:val="00E237B2"/>
    <w:rsid w:val="00E24EEB"/>
    <w:rsid w:val="00F8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5D3CB"/>
  <w15:chartTrackingRefBased/>
  <w15:docId w15:val="{821458C6-BAF3-4F95-975F-12DCC2A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7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2</cp:revision>
  <dcterms:created xsi:type="dcterms:W3CDTF">2022-06-09T08:02:00Z</dcterms:created>
  <dcterms:modified xsi:type="dcterms:W3CDTF">2023-01-20T09:16:00Z</dcterms:modified>
</cp:coreProperties>
</file>